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8F8D6" w14:textId="7E440878" w:rsidR="0073372A" w:rsidRDefault="00F438B3" w:rsidP="05068E78">
      <w:pPr>
        <w:pStyle w:val="Heading2"/>
        <w:spacing w:before="360" w:after="120" w:line="276" w:lineRule="auto"/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41FACC7" w:rsidRPr="05068E7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FIGURE 1: Genetic Frequency among 105 Kidney Stone Disease patients on Natera Renasight Panel (all genes) </w:t>
      </w:r>
      <w:r w:rsidR="041FACC7" w:rsidRPr="05068E78">
        <w:rPr>
          <w:rFonts w:ascii="Aptos" w:eastAsia="Aptos" w:hAnsi="Aptos" w:cs="Aptos"/>
          <w:sz w:val="24"/>
          <w:szCs w:val="24"/>
        </w:rPr>
        <w:t xml:space="preserve"> </w:t>
      </w:r>
    </w:p>
    <w:p w14:paraId="2C078E63" w14:textId="1485C801" w:rsidR="0073372A" w:rsidRDefault="041FACC7" w:rsidP="05068E78">
      <w:bookmarkStart w:id="0" w:name="_GoBack"/>
      <w:r>
        <w:rPr>
          <w:noProof/>
          <w:lang w:val="en-IN" w:eastAsia="en-IN"/>
        </w:rPr>
        <w:drawing>
          <wp:inline distT="0" distB="0" distL="0" distR="0" wp14:anchorId="3562F932" wp14:editId="0ACD691D">
            <wp:extent cx="5943600" cy="5324474"/>
            <wp:effectExtent l="0" t="0" r="0" b="0"/>
            <wp:docPr id="1899023739" name="Picture 1899023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4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33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8BF108"/>
    <w:rsid w:val="0073372A"/>
    <w:rsid w:val="00C03BB8"/>
    <w:rsid w:val="00CE2E26"/>
    <w:rsid w:val="00F438B3"/>
    <w:rsid w:val="041FACC7"/>
    <w:rsid w:val="05068E78"/>
    <w:rsid w:val="6B8BF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BF108"/>
  <w15:chartTrackingRefBased/>
  <w15:docId w15:val="{BB480ADC-AD42-4EDB-A632-E10F3C57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e Baca</dc:creator>
  <cp:keywords/>
  <dc:description/>
  <cp:lastModifiedBy>Priyanka  Ravichandran</cp:lastModifiedBy>
  <cp:revision>3</cp:revision>
  <dcterms:created xsi:type="dcterms:W3CDTF">2024-04-23T19:59:00Z</dcterms:created>
  <dcterms:modified xsi:type="dcterms:W3CDTF">2025-03-09T01:40:00Z</dcterms:modified>
</cp:coreProperties>
</file>